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80139" w14:textId="149808BC" w:rsidR="00224C8A" w:rsidRDefault="00224C8A" w:rsidP="00224C8A">
      <w:r>
        <w:t>Fig5.</w:t>
      </w:r>
    </w:p>
    <w:p w14:paraId="5C74AD77" w14:textId="77777777" w:rsidR="00224C8A" w:rsidRDefault="00224C8A" w:rsidP="0085331C">
      <w:pPr>
        <w:jc w:val="center"/>
      </w:pPr>
    </w:p>
    <w:p w14:paraId="011E8F30" w14:textId="3C63D1CE" w:rsidR="00C479EC" w:rsidRDefault="0085331C" w:rsidP="0085331C">
      <w:pPr>
        <w:jc w:val="center"/>
      </w:pPr>
      <w:r>
        <w:rPr>
          <w:noProof/>
        </w:rPr>
        <w:drawing>
          <wp:inline distT="0" distB="0" distL="0" distR="0" wp14:anchorId="077933F2" wp14:editId="715FAC31">
            <wp:extent cx="4587240" cy="2781300"/>
            <wp:effectExtent l="0" t="0" r="10160" b="1270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8B7B9D1B-D50E-44ED-AA49-31AC9E807E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479EC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31C"/>
    <w:rsid w:val="00224C8A"/>
    <w:rsid w:val="002270C5"/>
    <w:rsid w:val="00774BC2"/>
    <w:rsid w:val="0085331C"/>
    <w:rsid w:val="00945FB6"/>
    <w:rsid w:val="0095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5B832"/>
  <w14:defaultImageDpi w14:val="32767"/>
  <w15:chartTrackingRefBased/>
  <w15:docId w15:val="{818085BC-C1E8-1647-989B-BF761B0EC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Congenital kyphosis - Infection</a:t>
            </a:r>
            <a:r>
              <a:rPr lang="en-US" sz="1400" b="0" i="0" u="none" strike="noStrike" baseline="0">
                <a:effectLst/>
              </a:rPr>
              <a:t> </a:t>
            </a:r>
            <a:r>
              <a:rPr lang="en-US" sz="1400" b="1" i="0" u="none" strike="noStrike" baseline="0">
                <a:effectLst/>
              </a:rPr>
              <a:t>  </a:t>
            </a:r>
            <a:r>
              <a:rPr lang="en-US" sz="1400" b="0" i="0" u="none" strike="noStrike" baseline="0">
                <a:effectLst/>
              </a:rPr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AW$64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AT$65:$AT$72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xVal>
          <c:yVal>
            <c:numRef>
              <c:f>'Contingency Tables -Poisson reg'!$AW$65:$AW$72</c:f>
              <c:numCache>
                <c:formatCode>General</c:formatCode>
                <c:ptCount val="8"/>
                <c:pt idx="0">
                  <c:v>1.0714285714285714</c:v>
                </c:pt>
                <c:pt idx="1">
                  <c:v>1.6509433962264151</c:v>
                </c:pt>
                <c:pt idx="2">
                  <c:v>2.4253731343283582</c:v>
                </c:pt>
                <c:pt idx="3">
                  <c:v>0.44742729306487694</c:v>
                </c:pt>
                <c:pt idx="4">
                  <c:v>0.61224489795918369</c:v>
                </c:pt>
                <c:pt idx="5">
                  <c:v>0.17667844522968199</c:v>
                </c:pt>
                <c:pt idx="6">
                  <c:v>0.30959752321981426</c:v>
                </c:pt>
                <c:pt idx="7">
                  <c:v>0.238095238095238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583-1E4D-AB38-24367E12CB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1319696"/>
        <c:axId val="461320944"/>
      </c:scatterChart>
      <c:valAx>
        <c:axId val="4613196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320944"/>
        <c:crosses val="autoZero"/>
        <c:crossBetween val="midCat"/>
      </c:valAx>
      <c:valAx>
        <c:axId val="461320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3196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2</cp:revision>
  <dcterms:created xsi:type="dcterms:W3CDTF">2022-02-07T01:08:00Z</dcterms:created>
  <dcterms:modified xsi:type="dcterms:W3CDTF">2022-02-07T01:42:00Z</dcterms:modified>
</cp:coreProperties>
</file>